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XSpec="center" w:tblpY="3111"/>
        <w:tblW w:w="88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726"/>
        <w:gridCol w:w="1511"/>
        <w:gridCol w:w="1116"/>
        <w:gridCol w:w="1116"/>
      </w:tblGrid>
      <w:tr w:rsidRPr="00205315" w:rsidR="00205315" w:rsidTr="00E334F6" w14:paraId="736D55B5" w14:textId="77777777">
        <w:trPr>
          <w:trHeight w:val="321"/>
        </w:trPr>
        <w:tc>
          <w:tcPr>
            <w:tcW w:w="2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38B8EC7" w14:textId="77777777">
            <w:pPr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Taxonomic</w:t>
            </w:r>
            <w:proofErr w:type="spellEnd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phyla</w:t>
            </w:r>
            <w:proofErr w:type="spellEnd"/>
          </w:p>
        </w:tc>
        <w:tc>
          <w:tcPr>
            <w:tcW w:w="27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BF117F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B308CD6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n</w:t>
            </w:r>
            <w:proofErr w:type="gramEnd"/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097B320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lang w:eastAsia="fr-CA"/>
                <w14:ligatures w14:val="none"/>
              </w:rPr>
              <w:t>p</w:t>
            </w:r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lang w:eastAsia="fr-CA"/>
                <w14:ligatures w14:val="none"/>
              </w:rPr>
              <w:t xml:space="preserve">-value 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6BFB41C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statistic</w:t>
            </w:r>
            <w:proofErr w:type="spellEnd"/>
            <w:proofErr w:type="gramEnd"/>
          </w:p>
        </w:tc>
      </w:tr>
      <w:tr w:rsidRPr="00205315" w:rsidR="00205315" w:rsidTr="00E334F6" w14:paraId="3741C9B2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47E0228" w14:textId="77777777">
            <w:pPr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Benthic</w:t>
            </w:r>
            <w:proofErr w:type="spellEnd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invertebrate</w:t>
            </w:r>
            <w:proofErr w:type="spellEnd"/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12586AF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amphipod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7ACAC5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65D1586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C0F6FD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806</w:t>
            </w:r>
          </w:p>
        </w:tc>
      </w:tr>
      <w:tr w:rsidRPr="00205315" w:rsidR="00205315" w:rsidTr="00E334F6" w14:paraId="2066940C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1E3758C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E216B6E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anthozoan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3232046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599D195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90A04C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75</w:t>
            </w:r>
          </w:p>
        </w:tc>
      </w:tr>
      <w:tr w:rsidRPr="00205315" w:rsidR="00205315" w:rsidTr="00E334F6" w14:paraId="5FF6FA96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A4A61F5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29CC66D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bivalve</w:t>
            </w:r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37515F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DD7B04A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692FCBE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414</w:t>
            </w:r>
          </w:p>
        </w:tc>
      </w:tr>
      <w:tr w:rsidRPr="00205315" w:rsidR="00205315" w:rsidTr="00E334F6" w14:paraId="455DE8C2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0F8261C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ADABCF0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brittle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sta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48F28F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32272C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B9B06B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47</w:t>
            </w:r>
          </w:p>
        </w:tc>
      </w:tr>
      <w:tr w:rsidRPr="00205315" w:rsidR="00205315" w:rsidTr="00E334F6" w14:paraId="4B09543A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EB7367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5B2355A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rinoid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0B56C4C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B089F0F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4CB019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99</w:t>
            </w:r>
          </w:p>
        </w:tc>
      </w:tr>
      <w:tr w:rsidRPr="00205315" w:rsidR="00205315" w:rsidTr="00E334F6" w14:paraId="27223957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FF10266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BF5C7EB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decapod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F03331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8CB3C49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7D4BB4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2018</w:t>
            </w:r>
          </w:p>
        </w:tc>
      </w:tr>
      <w:tr w:rsidRPr="00205315" w:rsidR="00205315" w:rsidTr="00E334F6" w14:paraId="2FF6EA0B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6FE7334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A967F5C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gastropod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AA0D4B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70D910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E828361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844</w:t>
            </w:r>
          </w:p>
        </w:tc>
      </w:tr>
      <w:tr w:rsidRPr="00205315" w:rsidR="00205315" w:rsidTr="00E334F6" w14:paraId="7F2D1324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E7D7E9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F6F25FA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isopod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610B29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9A07C1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CC43B8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</w:t>
            </w:r>
          </w:p>
        </w:tc>
      </w:tr>
      <w:tr w:rsidRPr="00205315" w:rsidR="00205315" w:rsidTr="00E334F6" w14:paraId="208D1979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F444F8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AAAD26A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ea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ucumber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6572286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7D4257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0ADA484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79</w:t>
            </w:r>
          </w:p>
        </w:tc>
      </w:tr>
      <w:tr w:rsidRPr="00205315" w:rsidR="00205315" w:rsidTr="00E334F6" w14:paraId="26C99DB6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016EF4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AE75917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ea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sta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851B01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0DDD341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8FE171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50</w:t>
            </w:r>
          </w:p>
        </w:tc>
      </w:tr>
      <w:tr w:rsidRPr="00205315" w:rsidR="00205315" w:rsidTr="00E334F6" w14:paraId="400974FA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FB41CD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BC265A0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ea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urch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BC193F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C55AF89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E3C07F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69</w:t>
            </w:r>
          </w:p>
        </w:tc>
      </w:tr>
      <w:tr w:rsidRPr="00205315" w:rsidR="00205315" w:rsidTr="00E334F6" w14:paraId="0523A871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5D97F26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3EFB6F6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ponge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E4AD34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7976749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6625355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4</w:t>
            </w:r>
          </w:p>
        </w:tc>
      </w:tr>
      <w:tr w:rsidRPr="00205315" w:rsidR="00205315" w:rsidTr="00E334F6" w14:paraId="5C08E359" w14:textId="77777777">
        <w:trPr>
          <w:trHeight w:val="321"/>
        </w:trPr>
        <w:tc>
          <w:tcPr>
            <w:tcW w:w="2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401B23F" w14:textId="77777777">
            <w:pPr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27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01FE166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worms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216B69C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6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C684D2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75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8637EEC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415</w:t>
            </w:r>
          </w:p>
        </w:tc>
      </w:tr>
      <w:tr w:rsidRPr="00205315" w:rsidR="00205315" w:rsidTr="00E334F6" w14:paraId="11BB858B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C06AF56" w14:textId="77777777">
            <w:pP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pelagic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invertebrate</w:t>
            </w:r>
            <w:proofErr w:type="spellEnd"/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781669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A48608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5AB059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D0130D7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1448</w:t>
            </w:r>
          </w:p>
        </w:tc>
      </w:tr>
      <w:tr w:rsidRPr="00205315" w:rsidR="00205315" w:rsidTr="00E334F6" w14:paraId="2F55604B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1FEEC60" w14:textId="77777777">
            <w:pP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demersal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fish</w:t>
            </w:r>
            <w:proofErr w:type="spellEnd"/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BBF18A3" w14:textId="77777777">
            <w:pP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D20DF0F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11A24F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309858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8161</w:t>
            </w:r>
          </w:p>
        </w:tc>
      </w:tr>
      <w:tr w:rsidRPr="00205315" w:rsidR="00205315" w:rsidTr="00E334F6" w14:paraId="30736FB7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95BF090" w14:textId="77777777">
            <w:pP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pelagic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fish</w:t>
            </w:r>
            <w:proofErr w:type="spellEnd"/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728C3EA" w14:textId="77777777">
            <w:pP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1F0CEBC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E37DD4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0301A7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815</w:t>
            </w:r>
          </w:p>
        </w:tc>
      </w:tr>
      <w:tr w:rsidRPr="00205315" w:rsidR="00205315" w:rsidTr="00E334F6" w14:paraId="4386357A" w14:textId="77777777">
        <w:trPr>
          <w:trHeight w:val="321"/>
        </w:trPr>
        <w:tc>
          <w:tcPr>
            <w:tcW w:w="2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7919353" w14:textId="77777777">
            <w:pP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marine</w:t>
            </w:r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mamals</w:t>
            </w:r>
            <w:proofErr w:type="spellEnd"/>
          </w:p>
        </w:tc>
        <w:tc>
          <w:tcPr>
            <w:tcW w:w="27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6CDBAD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D84610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4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A8A39FA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3DF2B2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064</w:t>
            </w:r>
          </w:p>
        </w:tc>
      </w:tr>
      <w:tr w:rsidRPr="00205315" w:rsidR="00205315" w:rsidTr="00E334F6" w14:paraId="193028D9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EBE74C5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B926F2D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BBFE15E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B35D30E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AEE75F6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Pr="00205315" w:rsidR="00205315" w:rsidTr="00E334F6" w14:paraId="2F1EB5C2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79BD56F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05803E6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B9A8312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1A30E52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7695640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Pr="00205315" w:rsidR="00205315" w:rsidTr="00E334F6" w14:paraId="493E9F3D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82FAB84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7D3D133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40D8118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51E6151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98833F9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Pr="00205315" w:rsidR="00205315" w:rsidTr="00E334F6" w14:paraId="4F642FE0" w14:textId="77777777">
        <w:trPr>
          <w:trHeight w:val="3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E334F6" w14:paraId="026FC174" w14:textId="1BC428F1">
            <w:pPr>
              <w:rPr>
                <w:rFonts w:ascii="Arial" w:hAnsi="Arial" w:eastAsia="Times New Roman" w:cs="Arial"/>
                <w:b/>
                <w:bCs/>
                <w:kern w:val="0"/>
                <w:sz w:val="28"/>
                <w:szCs w:val="28"/>
                <w:lang w:eastAsia="fr-CA"/>
                <w14:ligatures w14:val="none"/>
              </w:rPr>
            </w:pPr>
            <w:r w:rsidRPr="00E334F6">
              <w:rPr>
                <w:rFonts w:ascii="Arial" w:hAnsi="Arial" w:eastAsia="Times New Roman" w:cs="Arial"/>
                <w:b/>
                <w:bCs/>
                <w:kern w:val="0"/>
                <w:sz w:val="28"/>
                <w:szCs w:val="28"/>
                <w:lang w:eastAsia="fr-CA"/>
                <w14:ligatures w14:val="none"/>
              </w:rPr>
              <w:t>(B)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45D2DE6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5B69138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7EDF8D2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F6F6435" w14:textId="77777777">
            <w:pPr>
              <w:rPr>
                <w:rFonts w:ascii="Arial" w:hAnsi="Arial" w:eastAsia="Times New Roman" w:cs="Arial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Pr="00205315" w:rsidR="00205315" w:rsidTr="00E334F6" w14:paraId="3F7DB430" w14:textId="77777777">
        <w:trPr>
          <w:trHeight w:val="321"/>
        </w:trPr>
        <w:tc>
          <w:tcPr>
            <w:tcW w:w="24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18D906C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Taxonomic</w:t>
            </w:r>
            <w:proofErr w:type="spellEnd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phyla</w:t>
            </w:r>
            <w:proofErr w:type="spellEnd"/>
          </w:p>
        </w:tc>
        <w:tc>
          <w:tcPr>
            <w:tcW w:w="27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EEA563A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EFAC47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n</w:t>
            </w:r>
            <w:proofErr w:type="gramEnd"/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550CBF3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lang w:eastAsia="fr-CA"/>
                <w14:ligatures w14:val="none"/>
              </w:rPr>
              <w:t>p</w:t>
            </w:r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lang w:eastAsia="fr-CA"/>
                <w14:ligatures w14:val="none"/>
              </w:rPr>
              <w:t>_value</w:t>
            </w:r>
            <w:proofErr w:type="spellEnd"/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7ACE94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statistic</w:t>
            </w:r>
            <w:proofErr w:type="spellEnd"/>
            <w:proofErr w:type="gramEnd"/>
          </w:p>
        </w:tc>
      </w:tr>
      <w:tr w:rsidRPr="00205315" w:rsidR="00205315" w:rsidTr="00E334F6" w14:paraId="0C5DE94E" w14:textId="77777777">
        <w:trPr>
          <w:trHeight w:val="302"/>
        </w:trPr>
        <w:tc>
          <w:tcPr>
            <w:tcW w:w="24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4767139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Benthic</w:t>
            </w:r>
            <w:proofErr w:type="spellEnd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invertebrate</w:t>
            </w:r>
            <w:proofErr w:type="spellEnd"/>
          </w:p>
        </w:tc>
        <w:tc>
          <w:tcPr>
            <w:tcW w:w="27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EE2851A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amphipod</w:t>
            </w:r>
            <w:proofErr w:type="spellEnd"/>
            <w:proofErr w:type="gramEnd"/>
          </w:p>
        </w:tc>
        <w:tc>
          <w:tcPr>
            <w:tcW w:w="151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31917C7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0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4B2054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07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C80984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75</w:t>
            </w:r>
          </w:p>
        </w:tc>
      </w:tr>
      <w:tr w:rsidRPr="00205315" w:rsidR="00205315" w:rsidTr="00E334F6" w14:paraId="1E0BE9C1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9CC1A3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615C73A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anthozoan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C88FED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EA496C7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B393DF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4</w:t>
            </w:r>
          </w:p>
        </w:tc>
      </w:tr>
      <w:tr w:rsidRPr="00205315" w:rsidR="00205315" w:rsidTr="00E334F6" w14:paraId="0FDB20D2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A135898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33AA3FF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brittle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sta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BB2533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33030B0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AC8AE7F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</w:tr>
      <w:tr w:rsidRPr="00205315" w:rsidR="00205315" w:rsidTr="00E334F6" w14:paraId="242611E3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486D43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388C143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crinoid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06AFB69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33BBD58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5DB966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8</w:t>
            </w:r>
          </w:p>
        </w:tc>
      </w:tr>
      <w:tr w:rsidRPr="00205315" w:rsidR="00205315" w:rsidTr="00E334F6" w14:paraId="5F6EB787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388FFD7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9CBB4CC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decapod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6E3B9D8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95D7519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16233E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464</w:t>
            </w:r>
          </w:p>
        </w:tc>
      </w:tr>
      <w:tr w:rsidRPr="00205315" w:rsidR="00205315" w:rsidTr="00E334F6" w14:paraId="35A1C8FD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583AB4F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74FB371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gastropod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7A3C34D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088453B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6D49D4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6</w:t>
            </w:r>
          </w:p>
        </w:tc>
      </w:tr>
      <w:tr w:rsidRPr="00205315" w:rsidR="00205315" w:rsidTr="00E334F6" w14:paraId="22180723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AA86DD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A8AF2CD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ea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sta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F917B9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B3E1C08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8C614C8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7</w:t>
            </w:r>
          </w:p>
        </w:tc>
      </w:tr>
      <w:tr w:rsidRPr="00205315" w:rsidR="00205315" w:rsidTr="00E334F6" w14:paraId="66D18AFB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ED6925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8B82E00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ea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urchin</w:t>
            </w:r>
            <w:proofErr w:type="spell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CC9AA84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F9F4EBD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D9C78C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</w:t>
            </w:r>
          </w:p>
        </w:tc>
      </w:tr>
      <w:tr w:rsidRPr="00205315" w:rsidR="00205315" w:rsidTr="00E334F6" w14:paraId="061691FB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FCDBD97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2EF0DBD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sponge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7EEFB3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628CBAA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61A32A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4</w:t>
            </w:r>
          </w:p>
        </w:tc>
      </w:tr>
      <w:tr w:rsidRPr="00205315" w:rsidR="00205315" w:rsidTr="00E334F6" w14:paraId="7C9AC632" w14:textId="77777777">
        <w:trPr>
          <w:trHeight w:val="321"/>
        </w:trPr>
        <w:tc>
          <w:tcPr>
            <w:tcW w:w="2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AEB0514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27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52EA144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worms</w:t>
            </w:r>
            <w:proofErr w:type="spellEnd"/>
            <w:proofErr w:type="gramEnd"/>
          </w:p>
        </w:tc>
        <w:tc>
          <w:tcPr>
            <w:tcW w:w="15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38ED6EBE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7BE3BFB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80FAE34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1</w:t>
            </w:r>
          </w:p>
        </w:tc>
      </w:tr>
      <w:tr w:rsidRPr="00205315" w:rsidR="00205315" w:rsidTr="00E334F6" w14:paraId="139BAA30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8B26D0A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pelagic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invertebrate</w:t>
            </w:r>
            <w:proofErr w:type="spellEnd"/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00E02A8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488C1B2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D7B9B43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A002BC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780</w:t>
            </w:r>
          </w:p>
        </w:tc>
      </w:tr>
      <w:tr w:rsidRPr="00205315" w:rsidR="00205315" w:rsidTr="00E334F6" w14:paraId="79AFB2CA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5DCBED0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demersal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fish</w:t>
            </w:r>
            <w:proofErr w:type="spellEnd"/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1091276E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BA24FB9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CD93EDB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054D187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10</w:t>
            </w:r>
          </w:p>
        </w:tc>
      </w:tr>
      <w:tr w:rsidRPr="00205315" w:rsidR="00205315" w:rsidTr="00E334F6" w14:paraId="5DAC9929" w14:textId="77777777">
        <w:trPr>
          <w:trHeight w:val="3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46AE65E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spellStart"/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pelagic</w:t>
            </w:r>
            <w:proofErr w:type="spellEnd"/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fish</w:t>
            </w:r>
            <w:proofErr w:type="spellEnd"/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74148F11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3C18718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26890BD" w14:textId="77777777">
            <w:pPr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b/>
                <w:bCs/>
                <w:color w:val="000000"/>
                <w:kern w:val="0"/>
                <w:lang w:eastAsia="fr-CA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0858784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98</w:t>
            </w:r>
          </w:p>
        </w:tc>
      </w:tr>
      <w:tr w:rsidRPr="00205315" w:rsidR="00205315" w:rsidTr="00E334F6" w14:paraId="304F2F9A" w14:textId="77777777">
        <w:trPr>
          <w:trHeight w:val="321"/>
        </w:trPr>
        <w:tc>
          <w:tcPr>
            <w:tcW w:w="2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17C9B4D" w14:textId="77777777">
            <w:pPr>
              <w:jc w:val="center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</w:pPr>
            <w:proofErr w:type="gram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>marine</w:t>
            </w:r>
            <w:proofErr w:type="gramEnd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eastAsia="fr-CA"/>
                <w14:ligatures w14:val="none"/>
              </w:rPr>
              <w:t xml:space="preserve"> </w:t>
            </w:r>
            <w:proofErr w:type="spellStart"/>
            <w:r w:rsidRPr="00205315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22"/>
                <w:szCs w:val="22"/>
                <w:lang w:val="en-US" w:eastAsia="fr-CA"/>
                <w14:ligatures w14:val="none"/>
              </w:rPr>
              <w:t>mamals</w:t>
            </w:r>
            <w:proofErr w:type="spellEnd"/>
          </w:p>
        </w:tc>
        <w:tc>
          <w:tcPr>
            <w:tcW w:w="27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645EB7E8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20C21E71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68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5216A2C0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0.6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05315" w:rsidR="00205315" w:rsidP="00E334F6" w:rsidRDefault="00205315" w14:paraId="496E8773" w14:textId="77777777">
            <w:pPr>
              <w:jc w:val="center"/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</w:pPr>
            <w:r w:rsidRPr="00205315">
              <w:rPr>
                <w:rFonts w:ascii="Arial" w:hAnsi="Arial" w:eastAsia="Times New Roman" w:cs="Arial"/>
                <w:color w:val="000000"/>
                <w:kern w:val="0"/>
                <w:lang w:eastAsia="fr-CA"/>
                <w14:ligatures w14:val="none"/>
              </w:rPr>
              <w:t>146</w:t>
            </w:r>
          </w:p>
        </w:tc>
      </w:tr>
    </w:tbl>
    <w:p w:rsidR="00E334F6" w:rsidP="00E334F6" w:rsidRDefault="00E334F6" w14:paraId="4309989D" w14:textId="726F94DA">
      <w:pPr>
        <w:jc w:val="both"/>
        <w:rPr>
          <w:rFonts w:ascii="Arial" w:hAnsi="Arial" w:cs="Arial"/>
          <w:lang w:val="en-US"/>
        </w:rPr>
      </w:pPr>
      <w:r w:rsidRPr="00E334F6">
        <w:rPr>
          <w:rFonts w:ascii="Arial" w:hAnsi="Arial" w:cs="Arial"/>
          <w:b/>
          <w:bCs/>
          <w:lang w:val="en-US"/>
        </w:rPr>
        <w:t>Table S3:</w:t>
      </w:r>
      <w:r w:rsidRPr="00E334F6">
        <w:rPr>
          <w:rFonts w:ascii="Arial" w:hAnsi="Arial" w:cs="Arial"/>
          <w:lang w:val="en-US"/>
        </w:rPr>
        <w:t xml:space="preserve"> Results of the Wilcoxon test evaluating whether (A) the trophic position is higher in the north than in the south, and (B) the percentage of </w:t>
      </w:r>
      <w:proofErr w:type="spellStart"/>
      <w:r w:rsidRPr="00E334F6">
        <w:rPr>
          <w:rFonts w:ascii="Arial" w:hAnsi="Arial" w:cs="Arial"/>
          <w:lang w:val="en-US"/>
        </w:rPr>
        <w:t>sympagic</w:t>
      </w:r>
      <w:proofErr w:type="spellEnd"/>
      <w:r w:rsidRPr="00E334F6">
        <w:rPr>
          <w:rFonts w:ascii="Arial" w:hAnsi="Arial" w:cs="Arial"/>
          <w:lang w:val="en-US"/>
        </w:rPr>
        <w:t xml:space="preserve"> carbon is </w:t>
      </w:r>
      <w:r w:rsidR="004F6B0E">
        <w:rPr>
          <w:rFonts w:ascii="Arial" w:hAnsi="Arial" w:cs="Arial"/>
          <w:lang w:val="en-US"/>
        </w:rPr>
        <w:t>lower</w:t>
      </w:r>
      <w:r w:rsidRPr="00E334F6">
        <w:rPr>
          <w:rFonts w:ascii="Arial" w:hAnsi="Arial" w:cs="Arial"/>
          <w:lang w:val="en-US"/>
        </w:rPr>
        <w:t xml:space="preserve"> in the north than in the south, across various taxonomic phyla or groups. Significant </w:t>
      </w:r>
      <w:r w:rsidRPr="00E334F6">
        <w:rPr>
          <w:rFonts w:ascii="Arial" w:hAnsi="Arial" w:cs="Arial"/>
          <w:i/>
          <w:iCs/>
          <w:lang w:val="en-US"/>
        </w:rPr>
        <w:t>p-values</w:t>
      </w:r>
      <w:r w:rsidRPr="00E334F6">
        <w:rPr>
          <w:rFonts w:ascii="Arial" w:hAnsi="Arial" w:cs="Arial"/>
          <w:lang w:val="en-US"/>
        </w:rPr>
        <w:t xml:space="preserve"> are highlighted in bold.</w:t>
      </w:r>
    </w:p>
    <w:p w:rsidR="00E334F6" w:rsidP="00E334F6" w:rsidRDefault="00E334F6" w14:paraId="62308E02" w14:textId="77777777">
      <w:pPr>
        <w:jc w:val="both"/>
        <w:rPr>
          <w:rFonts w:ascii="Arial" w:hAnsi="Arial" w:cs="Arial"/>
          <w:lang w:val="en-US"/>
        </w:rPr>
      </w:pPr>
    </w:p>
    <w:p w:rsidR="00E334F6" w:rsidP="00E334F6" w:rsidRDefault="00E334F6" w14:paraId="7BC4CDCC" w14:textId="77777777">
      <w:pPr>
        <w:jc w:val="both"/>
        <w:rPr>
          <w:rFonts w:ascii="Arial" w:hAnsi="Arial" w:cs="Arial"/>
          <w:lang w:val="en-US"/>
        </w:rPr>
      </w:pPr>
    </w:p>
    <w:p w:rsidR="00E334F6" w:rsidP="00E334F6" w:rsidRDefault="00E334F6" w14:paraId="0940A6AA" w14:textId="77777777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:rsidR="00E334F6" w:rsidP="00E334F6" w:rsidRDefault="00E334F6" w14:paraId="0DE52791" w14:textId="77777777">
      <w:pPr>
        <w:rPr>
          <w:rFonts w:ascii="Arial" w:hAnsi="Arial" w:cs="Arial"/>
          <w:lang w:val="en-US"/>
        </w:rPr>
      </w:pPr>
    </w:p>
    <w:p w:rsidRPr="00E334F6" w:rsidR="00E334F6" w:rsidP="00E334F6" w:rsidRDefault="00E334F6" w14:paraId="30FB8BAE" w14:textId="77777777">
      <w:pPr>
        <w:tabs>
          <w:tab w:val="left" w:pos="993"/>
        </w:tabs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lang w:val="en-US"/>
        </w:rPr>
        <w:tab/>
      </w:r>
      <w:r w:rsidRPr="00E334F6">
        <w:rPr>
          <w:rFonts w:ascii="Arial" w:hAnsi="Arial" w:cs="Arial"/>
          <w:b/>
          <w:bCs/>
          <w:sz w:val="28"/>
          <w:szCs w:val="28"/>
          <w:lang w:val="en-US"/>
        </w:rPr>
        <w:t>(A)</w:t>
      </w:r>
    </w:p>
    <w:p w:rsidRPr="00E334F6" w:rsidR="00E334F6" w:rsidP="00E334F6" w:rsidRDefault="00E334F6" w14:paraId="0A161C7A" w14:textId="3D2A556C">
      <w:pPr>
        <w:tabs>
          <w:tab w:val="left" w:pos="1654"/>
        </w:tabs>
        <w:rPr>
          <w:rFonts w:ascii="Arial" w:hAnsi="Arial" w:cs="Arial"/>
          <w:lang w:val="en-US"/>
        </w:rPr>
      </w:pPr>
    </w:p>
    <w:sectPr w:rsidRPr="00E334F6" w:rsidR="00E334F6" w:rsidSect="00E334F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315"/>
    <w:rsid w:val="00010BBF"/>
    <w:rsid w:val="0002671E"/>
    <w:rsid w:val="000464C7"/>
    <w:rsid w:val="000B4879"/>
    <w:rsid w:val="000C6707"/>
    <w:rsid w:val="000E56C4"/>
    <w:rsid w:val="001934E4"/>
    <w:rsid w:val="001E44E8"/>
    <w:rsid w:val="00205315"/>
    <w:rsid w:val="0023620E"/>
    <w:rsid w:val="00281B67"/>
    <w:rsid w:val="002B1751"/>
    <w:rsid w:val="002C65D3"/>
    <w:rsid w:val="003402D2"/>
    <w:rsid w:val="00383E35"/>
    <w:rsid w:val="003F28C5"/>
    <w:rsid w:val="00400287"/>
    <w:rsid w:val="004104BE"/>
    <w:rsid w:val="00426140"/>
    <w:rsid w:val="00475703"/>
    <w:rsid w:val="004F6B0E"/>
    <w:rsid w:val="00507C25"/>
    <w:rsid w:val="005776F3"/>
    <w:rsid w:val="00581D55"/>
    <w:rsid w:val="00591E3A"/>
    <w:rsid w:val="005F7D87"/>
    <w:rsid w:val="006A25DE"/>
    <w:rsid w:val="00721EAD"/>
    <w:rsid w:val="00766900"/>
    <w:rsid w:val="007863FF"/>
    <w:rsid w:val="00811840"/>
    <w:rsid w:val="00813311"/>
    <w:rsid w:val="008A0EC4"/>
    <w:rsid w:val="008F33E1"/>
    <w:rsid w:val="00934CFC"/>
    <w:rsid w:val="009513FC"/>
    <w:rsid w:val="009973DF"/>
    <w:rsid w:val="009A12EF"/>
    <w:rsid w:val="009D37DF"/>
    <w:rsid w:val="009D7CAF"/>
    <w:rsid w:val="009F0767"/>
    <w:rsid w:val="00A56FB8"/>
    <w:rsid w:val="00AE7661"/>
    <w:rsid w:val="00B0003F"/>
    <w:rsid w:val="00B42CD6"/>
    <w:rsid w:val="00B42D2F"/>
    <w:rsid w:val="00BA6890"/>
    <w:rsid w:val="00CA25A1"/>
    <w:rsid w:val="00CA6943"/>
    <w:rsid w:val="00CA7377"/>
    <w:rsid w:val="00CE727C"/>
    <w:rsid w:val="00D3546A"/>
    <w:rsid w:val="00D35554"/>
    <w:rsid w:val="00D739C2"/>
    <w:rsid w:val="00D833C9"/>
    <w:rsid w:val="00DB3720"/>
    <w:rsid w:val="00E334F6"/>
    <w:rsid w:val="00E35AC9"/>
    <w:rsid w:val="00E54543"/>
    <w:rsid w:val="00E54DBF"/>
    <w:rsid w:val="00E76A8F"/>
    <w:rsid w:val="00EA66EB"/>
    <w:rsid w:val="00EF701E"/>
    <w:rsid w:val="00F35552"/>
    <w:rsid w:val="00F6692D"/>
    <w:rsid w:val="00FE0AF3"/>
    <w:rsid w:val="00FF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5BF538"/>
  <w15:chartTrackingRefBased/>
  <w15:docId w15:val="{9310BE8B-24F1-C847-B39B-C735A15A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053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053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53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53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53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53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53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53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53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53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053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53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0531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0531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0531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0531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0531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0531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053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053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53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053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053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0531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0531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0531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53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531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0531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05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1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 Amiraux</dc:creator>
  <cp:keywords/>
  <dc:description/>
  <cp:lastModifiedBy>Remi Amiraux</cp:lastModifiedBy>
  <cp:revision>2</cp:revision>
  <dcterms:created xsi:type="dcterms:W3CDTF">2025-01-27T17:32:00Z</dcterms:created>
  <dcterms:modified xsi:type="dcterms:W3CDTF">2025-01-27T17:32:00Z</dcterms:modified>
</cp:coreProperties>
</file>